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F993" w14:textId="77777777" w:rsidR="005A2AF1" w:rsidRPr="009876B8" w:rsidRDefault="005A2AF1" w:rsidP="005A2AF1">
      <w:pPr>
        <w:rPr>
          <w:sz w:val="24"/>
          <w:szCs w:val="24"/>
        </w:rPr>
      </w:pPr>
      <w:r w:rsidRPr="009876B8">
        <w:rPr>
          <w:rStyle w:val="Hyperlink0"/>
          <w:rFonts w:ascii="Arial" w:hAnsi="Arial" w:cs="Arial"/>
          <w:color w:val="000000" w:themeColor="text1"/>
          <w:sz w:val="24"/>
          <w:szCs w:val="24"/>
        </w:rPr>
        <w:t xml:space="preserve">Supplementary </w:t>
      </w:r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Table 2A: Entity of </w:t>
      </w:r>
      <w:proofErr w:type="spellStart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>extrathoracic</w:t>
      </w:r>
      <w:proofErr w:type="spellEnd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 primary tumors </w:t>
      </w:r>
    </w:p>
    <w:tbl>
      <w:tblPr>
        <w:tblStyle w:val="Tabellenraster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A2AF1" w:rsidRPr="009876B8" w14:paraId="5AF1B0D5" w14:textId="77777777" w:rsidTr="00510D8E">
        <w:tc>
          <w:tcPr>
            <w:tcW w:w="4531" w:type="dxa"/>
          </w:tcPr>
          <w:p w14:paraId="648C332D" w14:textId="77777777" w:rsidR="005A2AF1" w:rsidRPr="00C7221A" w:rsidRDefault="005A2AF1" w:rsidP="00510D8E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7221A">
              <w:rPr>
                <w:rFonts w:ascii="Arial" w:hAnsi="Arial" w:cs="Arial"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umor</w:t>
            </w:r>
            <w:proofErr w:type="spellEnd"/>
            <w:r w:rsidRPr="00C7221A">
              <w:rPr>
                <w:rFonts w:ascii="Arial" w:hAnsi="Arial" w:cs="Arial"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ntity</w:t>
            </w:r>
          </w:p>
        </w:tc>
        <w:tc>
          <w:tcPr>
            <w:tcW w:w="4531" w:type="dxa"/>
          </w:tcPr>
          <w:p w14:paraId="71942238" w14:textId="77777777" w:rsidR="005A2AF1" w:rsidRPr="00C7221A" w:rsidRDefault="005A2AF1" w:rsidP="00510D8E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</w:tr>
      <w:tr w:rsidR="005A2AF1" w:rsidRPr="009876B8" w14:paraId="3B99FF3B" w14:textId="77777777" w:rsidTr="00510D8E">
        <w:tc>
          <w:tcPr>
            <w:tcW w:w="4531" w:type="dxa"/>
          </w:tcPr>
          <w:p w14:paraId="0519CA34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rcoma</w:t>
            </w:r>
          </w:p>
        </w:tc>
        <w:tc>
          <w:tcPr>
            <w:tcW w:w="4531" w:type="dxa"/>
          </w:tcPr>
          <w:p w14:paraId="496ED2CE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5A2AF1" w:rsidRPr="009876B8" w14:paraId="0B2707A8" w14:textId="77777777" w:rsidTr="00510D8E">
        <w:tc>
          <w:tcPr>
            <w:tcW w:w="4531" w:type="dxa"/>
          </w:tcPr>
          <w:p w14:paraId="1DE13E79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sticular carcinoma</w:t>
            </w:r>
          </w:p>
        </w:tc>
        <w:tc>
          <w:tcPr>
            <w:tcW w:w="4531" w:type="dxa"/>
          </w:tcPr>
          <w:p w14:paraId="652658BC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5A2AF1" w:rsidRPr="009876B8" w14:paraId="42305409" w14:textId="77777777" w:rsidTr="00510D8E">
        <w:tc>
          <w:tcPr>
            <w:tcW w:w="4531" w:type="dxa"/>
          </w:tcPr>
          <w:p w14:paraId="735D65F6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lorectal cancer</w:t>
            </w:r>
          </w:p>
        </w:tc>
        <w:tc>
          <w:tcPr>
            <w:tcW w:w="4531" w:type="dxa"/>
          </w:tcPr>
          <w:p w14:paraId="611D7578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5A2AF1" w:rsidRPr="009876B8" w14:paraId="6C989D47" w14:textId="77777777" w:rsidTr="00510D8E">
        <w:tc>
          <w:tcPr>
            <w:tcW w:w="4531" w:type="dxa"/>
          </w:tcPr>
          <w:p w14:paraId="5314B622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lanoma</w:t>
            </w:r>
          </w:p>
        </w:tc>
        <w:tc>
          <w:tcPr>
            <w:tcW w:w="4531" w:type="dxa"/>
          </w:tcPr>
          <w:p w14:paraId="5C9C2086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5A2AF1" w:rsidRPr="009876B8" w14:paraId="61DB8403" w14:textId="77777777" w:rsidTr="00510D8E">
        <w:tc>
          <w:tcPr>
            <w:tcW w:w="4531" w:type="dxa"/>
          </w:tcPr>
          <w:p w14:paraId="35D69C83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reast cancer</w:t>
            </w:r>
          </w:p>
        </w:tc>
        <w:tc>
          <w:tcPr>
            <w:tcW w:w="4531" w:type="dxa"/>
          </w:tcPr>
          <w:p w14:paraId="053F20D7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7F36B907" w14:textId="77777777" w:rsidTr="00510D8E">
        <w:tc>
          <w:tcPr>
            <w:tcW w:w="4531" w:type="dxa"/>
          </w:tcPr>
          <w:p w14:paraId="3D6451DD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nal cell carcinoma</w:t>
            </w:r>
          </w:p>
        </w:tc>
        <w:tc>
          <w:tcPr>
            <w:tcW w:w="4531" w:type="dxa"/>
          </w:tcPr>
          <w:p w14:paraId="4CA55EE8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5A2AF1" w:rsidRPr="009876B8" w14:paraId="4CEBAA03" w14:textId="77777777" w:rsidTr="00510D8E">
        <w:tc>
          <w:tcPr>
            <w:tcW w:w="4531" w:type="dxa"/>
          </w:tcPr>
          <w:p w14:paraId="71653E12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aryngeal carcinoma</w:t>
            </w:r>
          </w:p>
        </w:tc>
        <w:tc>
          <w:tcPr>
            <w:tcW w:w="4531" w:type="dxa"/>
          </w:tcPr>
          <w:p w14:paraId="540B348B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5A2AF1" w:rsidRPr="009876B8" w14:paraId="182F475B" w14:textId="77777777" w:rsidTr="00510D8E">
        <w:tc>
          <w:tcPr>
            <w:tcW w:w="4531" w:type="dxa"/>
          </w:tcPr>
          <w:p w14:paraId="07E6160D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ncreatic carcinoma</w:t>
            </w:r>
          </w:p>
        </w:tc>
        <w:tc>
          <w:tcPr>
            <w:tcW w:w="4531" w:type="dxa"/>
          </w:tcPr>
          <w:p w14:paraId="20E8A5D9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12056375" w14:textId="77777777" w:rsidTr="00510D8E">
        <w:tc>
          <w:tcPr>
            <w:tcW w:w="4531" w:type="dxa"/>
          </w:tcPr>
          <w:p w14:paraId="68D13982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ymus carcinoma</w:t>
            </w:r>
          </w:p>
        </w:tc>
        <w:tc>
          <w:tcPr>
            <w:tcW w:w="4531" w:type="dxa"/>
          </w:tcPr>
          <w:p w14:paraId="3D982D0F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0F8A3EFA" w14:textId="77777777" w:rsidTr="00510D8E">
        <w:tc>
          <w:tcPr>
            <w:tcW w:w="4531" w:type="dxa"/>
          </w:tcPr>
          <w:p w14:paraId="73C52C29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quamous cell carcinoma</w:t>
            </w:r>
          </w:p>
        </w:tc>
        <w:tc>
          <w:tcPr>
            <w:tcW w:w="4531" w:type="dxa"/>
          </w:tcPr>
          <w:p w14:paraId="6E3C049F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732F6CFB" w14:textId="77777777" w:rsidTr="00510D8E">
        <w:tc>
          <w:tcPr>
            <w:tcW w:w="4531" w:type="dxa"/>
          </w:tcPr>
          <w:p w14:paraId="459EAFFF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state cancer</w:t>
            </w:r>
          </w:p>
        </w:tc>
        <w:tc>
          <w:tcPr>
            <w:tcW w:w="4531" w:type="dxa"/>
          </w:tcPr>
          <w:p w14:paraId="73D2A5CC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5A2AF1" w:rsidRPr="009876B8" w14:paraId="47153993" w14:textId="77777777" w:rsidTr="00510D8E">
        <w:tc>
          <w:tcPr>
            <w:tcW w:w="4531" w:type="dxa"/>
          </w:tcPr>
          <w:p w14:paraId="7D74CC58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rothelial carcinoma</w:t>
            </w:r>
          </w:p>
        </w:tc>
        <w:tc>
          <w:tcPr>
            <w:tcW w:w="4531" w:type="dxa"/>
          </w:tcPr>
          <w:p w14:paraId="04D05338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5A2AF1" w:rsidRPr="009876B8" w14:paraId="0AE39783" w14:textId="77777777" w:rsidTr="00510D8E">
        <w:tc>
          <w:tcPr>
            <w:tcW w:w="4531" w:type="dxa"/>
          </w:tcPr>
          <w:p w14:paraId="144E9904" w14:textId="77777777" w:rsidR="005A2AF1" w:rsidRPr="009876B8" w:rsidRDefault="005A2AF1" w:rsidP="00510D8E">
            <w:pPr>
              <w:jc w:val="center"/>
              <w:rPr>
                <w:rFonts w:ascii="Arial" w:hAnsi="Arial"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∑</w:t>
            </w:r>
          </w:p>
        </w:tc>
        <w:tc>
          <w:tcPr>
            <w:tcW w:w="4531" w:type="dxa"/>
          </w:tcPr>
          <w:p w14:paraId="2650F56A" w14:textId="77777777" w:rsidR="005A2AF1" w:rsidRPr="00C7221A" w:rsidRDefault="005A2AF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</w:tr>
      <w:tr w:rsidR="005A2AF1" w:rsidRPr="009876B8" w14:paraId="335E3FF1" w14:textId="77777777" w:rsidTr="00510D8E">
        <w:tc>
          <w:tcPr>
            <w:tcW w:w="4531" w:type="dxa"/>
          </w:tcPr>
          <w:p w14:paraId="58383250" w14:textId="77777777" w:rsidR="005A2AF1" w:rsidRPr="009876B8" w:rsidRDefault="005A2AF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4531" w:type="dxa"/>
          </w:tcPr>
          <w:p w14:paraId="7EEF09F7" w14:textId="77777777" w:rsidR="005A2AF1" w:rsidRPr="009876B8" w:rsidRDefault="005A2AF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5A2AF1" w:rsidRPr="009876B8" w14:paraId="337D31D4" w14:textId="77777777" w:rsidTr="00510D8E">
        <w:tc>
          <w:tcPr>
            <w:tcW w:w="4531" w:type="dxa"/>
          </w:tcPr>
          <w:p w14:paraId="41C7DA17" w14:textId="77777777" w:rsidR="005A2AF1" w:rsidRPr="009876B8" w:rsidRDefault="005A2AF1" w:rsidP="00510D8E">
            <w:pPr>
              <w:tabs>
                <w:tab w:val="left" w:pos="2724"/>
              </w:tabs>
              <w:jc w:val="both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  <w:tc>
          <w:tcPr>
            <w:tcW w:w="4531" w:type="dxa"/>
          </w:tcPr>
          <w:p w14:paraId="2B068085" w14:textId="77777777" w:rsidR="005A2AF1" w:rsidRPr="009876B8" w:rsidRDefault="005A2AF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</w:tr>
      <w:tr w:rsidR="005A2AF1" w:rsidRPr="009876B8" w14:paraId="3A2187F5" w14:textId="77777777" w:rsidTr="00510D8E">
        <w:tc>
          <w:tcPr>
            <w:tcW w:w="4531" w:type="dxa"/>
          </w:tcPr>
          <w:p w14:paraId="64ED5EBE" w14:textId="77777777" w:rsidR="005A2AF1" w:rsidRPr="009876B8" w:rsidRDefault="005A2AF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 age [years]</w:t>
            </w:r>
          </w:p>
        </w:tc>
        <w:tc>
          <w:tcPr>
            <w:tcW w:w="4531" w:type="dxa"/>
          </w:tcPr>
          <w:p w14:paraId="015878DE" w14:textId="77777777" w:rsidR="005A2AF1" w:rsidRPr="009876B8" w:rsidRDefault="005A2AF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876B8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</w:t>
            </w:r>
          </w:p>
        </w:tc>
      </w:tr>
    </w:tbl>
    <w:p w14:paraId="33699B65" w14:textId="77777777" w:rsidR="005A2AF1" w:rsidRPr="009876B8" w:rsidRDefault="005A2AF1" w:rsidP="005A2AF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57B4B61" w14:textId="77777777" w:rsidR="005A2AF1" w:rsidRPr="009876B8" w:rsidRDefault="005A2AF1" w:rsidP="005A2AF1">
      <w:pPr>
        <w:jc w:val="both"/>
        <w:rPr>
          <w:sz w:val="24"/>
          <w:szCs w:val="24"/>
        </w:rPr>
      </w:pPr>
      <w:r w:rsidRPr="009876B8">
        <w:rPr>
          <w:rStyle w:val="Hyperlink0"/>
          <w:rFonts w:ascii="Arial" w:hAnsi="Arial" w:cs="Arial"/>
          <w:color w:val="000000" w:themeColor="text1"/>
          <w:sz w:val="24"/>
          <w:szCs w:val="24"/>
        </w:rPr>
        <w:t xml:space="preserve">Supplementary </w:t>
      </w:r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Table 2B: </w:t>
      </w:r>
      <w:r>
        <w:rPr>
          <w:rStyle w:val="Ohne"/>
          <w:rFonts w:ascii="Arial" w:hAnsi="Arial"/>
          <w:color w:val="000000" w:themeColor="text1"/>
          <w:sz w:val="24"/>
          <w:szCs w:val="24"/>
        </w:rPr>
        <w:t>Follow-up</w:t>
      </w:r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 of </w:t>
      </w:r>
      <w:proofErr w:type="spellStart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>extrathoracic</w:t>
      </w:r>
      <w:proofErr w:type="spellEnd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 primary tumors </w:t>
      </w:r>
      <w:r>
        <w:rPr>
          <w:rStyle w:val="Ohne"/>
          <w:rFonts w:ascii="Arial" w:hAnsi="Arial"/>
          <w:color w:val="000000" w:themeColor="text1"/>
          <w:sz w:val="24"/>
          <w:szCs w:val="24"/>
        </w:rPr>
        <w:t xml:space="preserve">                                 </w:t>
      </w:r>
      <w:proofErr w:type="gramStart"/>
      <w:r>
        <w:rPr>
          <w:rStyle w:val="Ohne"/>
          <w:rFonts w:ascii="Arial" w:hAnsi="Arial"/>
          <w:color w:val="000000" w:themeColor="text1"/>
          <w:sz w:val="24"/>
          <w:szCs w:val="24"/>
        </w:rPr>
        <w:t xml:space="preserve">   (</w:t>
      </w:r>
      <w:proofErr w:type="gramEnd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1 year after </w:t>
      </w:r>
      <w:proofErr w:type="spellStart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>metas</w:t>
      </w:r>
      <w:r>
        <w:rPr>
          <w:rStyle w:val="Ohne"/>
          <w:rFonts w:ascii="Arial" w:hAnsi="Arial"/>
          <w:color w:val="000000" w:themeColor="text1"/>
          <w:sz w:val="24"/>
          <w:szCs w:val="24"/>
        </w:rPr>
        <w:t>tas</w:t>
      </w:r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>ectomy</w:t>
      </w:r>
      <w:proofErr w:type="spellEnd"/>
      <w:r w:rsidRPr="009876B8">
        <w:rPr>
          <w:rStyle w:val="Ohne"/>
          <w:rFonts w:ascii="Arial" w:hAnsi="Arial"/>
          <w:color w:val="000000" w:themeColor="text1"/>
          <w:sz w:val="24"/>
          <w:szCs w:val="24"/>
        </w:rPr>
        <w:t xml:space="preserve">) </w:t>
      </w:r>
    </w:p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146"/>
        <w:gridCol w:w="1240"/>
        <w:gridCol w:w="1240"/>
        <w:gridCol w:w="1240"/>
        <w:gridCol w:w="1240"/>
        <w:gridCol w:w="1240"/>
      </w:tblGrid>
      <w:tr w:rsidR="005A2AF1" w:rsidRPr="009876B8" w14:paraId="7F3CFDCA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1607B25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ithout relap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516EE0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1754DB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1F01FF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p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9C3C18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BA683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</w:tr>
      <w:tr w:rsidR="005A2AF1" w:rsidRPr="009876B8" w14:paraId="657D1393" w14:textId="77777777" w:rsidTr="00510D8E">
        <w:trPr>
          <w:trHeight w:val="288"/>
        </w:trPr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1E1194E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1394A6F8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D64592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37C4D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871490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2CDBD0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F98C03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5A2AF1" w:rsidRPr="009876B8" w14:paraId="2BD97B78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0A64C8FF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aryngeal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7F82E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CDAE76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14:paraId="5AAAB6D6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rothelial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352501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5A2AF1" w:rsidRPr="009876B8" w14:paraId="26190D23" w14:textId="77777777" w:rsidTr="00510D8E">
        <w:trPr>
          <w:trHeight w:val="288"/>
        </w:trPr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16277D8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rcoma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499C7DB9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FFD66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F8E7B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14:paraId="08DDC05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lorectal canc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82B7C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5A2AF1" w:rsidRPr="009876B8" w14:paraId="0BAD51E0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2A19D06E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sticular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5DE833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A1B702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14:paraId="02F69056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ymus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BE718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0D0D7F65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132AB3CD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quamous cell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408681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74E433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14:paraId="35632A21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ncreatic carcinom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54174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5A2AF1" w:rsidRPr="009876B8" w14:paraId="3EFF7147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59DD0A8D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state canc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EA9A4B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2DE54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C1607C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9F3569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D0D81C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5A2AF1" w:rsidRPr="009876B8" w14:paraId="0DD40FE1" w14:textId="77777777" w:rsidTr="00510D8E">
        <w:trPr>
          <w:trHeight w:val="288"/>
        </w:trPr>
        <w:tc>
          <w:tcPr>
            <w:tcW w:w="2540" w:type="dxa"/>
            <w:gridSpan w:val="2"/>
            <w:shd w:val="clear" w:color="auto" w:fill="auto"/>
            <w:noWrap/>
            <w:vAlign w:val="bottom"/>
            <w:hideMark/>
          </w:tcPr>
          <w:p w14:paraId="68A9991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lorectal canc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630190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3FD4F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D9F7E6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08092D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54B5ED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5A2AF1" w:rsidRPr="009876B8" w14:paraId="54F973A5" w14:textId="77777777" w:rsidTr="00510D8E">
        <w:trPr>
          <w:trHeight w:val="288"/>
        </w:trPr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B71E8DB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lanoma</w:t>
            </w: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7BFEE349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625D87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AB078A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4D30F2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5B7865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6BBA4" w14:textId="77777777" w:rsidR="005A2AF1" w:rsidRPr="00C7221A" w:rsidRDefault="005A2AF1" w:rsidP="00510D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kern w:val="0"/>
                <w:sz w:val="20"/>
                <w:szCs w:val="20"/>
                <w:bdr w:val="none" w:sz="0" w:space="0" w:color="auto"/>
                <w:lang w:eastAsia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7EC6C89E" w14:textId="77777777" w:rsidR="005C0635" w:rsidRDefault="005C0635"/>
    <w:sectPr w:rsidR="005C0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AF1"/>
    <w:rsid w:val="005A2AF1"/>
    <w:rsid w:val="005C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FCCC4"/>
  <w15:chartTrackingRefBased/>
  <w15:docId w15:val="{B05C8015-B656-4E38-8E78-1E2D3F6BC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2A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5A2AF1"/>
    <w:rPr>
      <w:lang w:val="en-US"/>
    </w:rPr>
  </w:style>
  <w:style w:type="character" w:customStyle="1" w:styleId="Hyperlink0">
    <w:name w:val="Hyperlink.0"/>
    <w:basedOn w:val="Ohne"/>
    <w:rsid w:val="005A2AF1"/>
    <w:rPr>
      <w:lang w:val="en-US"/>
    </w:rPr>
  </w:style>
  <w:style w:type="paragraph" w:customStyle="1" w:styleId="EndNoteBibliography">
    <w:name w:val="EndNote Bibliography"/>
    <w:rsid w:val="005A2AF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kern w:val="2"/>
      <w:u w:color="000000"/>
      <w:bdr w:val="nil"/>
      <w:lang w:eastAsia="en-GB"/>
    </w:rPr>
  </w:style>
  <w:style w:type="table" w:customStyle="1" w:styleId="Tabellenraster2">
    <w:name w:val="Tabellenraster2"/>
    <w:basedOn w:val="NormaleTabelle"/>
    <w:next w:val="Tabellenraster"/>
    <w:uiPriority w:val="39"/>
    <w:rsid w:val="005A2AF1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A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inger, Dominik, Dr.med.</dc:creator>
  <cp:keywords/>
  <dc:description/>
  <cp:lastModifiedBy>Lobinger, Dominik, Dr.med.</cp:lastModifiedBy>
  <cp:revision>1</cp:revision>
  <dcterms:created xsi:type="dcterms:W3CDTF">2025-03-05T12:51:00Z</dcterms:created>
  <dcterms:modified xsi:type="dcterms:W3CDTF">2025-03-05T12:51:00Z</dcterms:modified>
</cp:coreProperties>
</file>